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7496"/>
        <w:gridCol w:w="1026"/>
      </w:tblGrid>
      <w:tr w:rsidR="0074340C" w:rsidRPr="000623DA" w14:paraId="5190D6B4" w14:textId="77777777" w:rsidTr="006147B3"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935CFFB" w14:textId="77777777" w:rsidR="0074340C" w:rsidRPr="005A394D" w:rsidRDefault="0074340C" w:rsidP="00823DEE">
            <w:pPr>
              <w:spacing w:before="0"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496" w:type="dxa"/>
            <w:tcBorders>
              <w:top w:val="single" w:sz="4" w:space="0" w:color="auto"/>
              <w:bottom w:val="single" w:sz="4" w:space="0" w:color="auto"/>
            </w:tcBorders>
          </w:tcPr>
          <w:p w14:paraId="4078A108" w14:textId="77777777" w:rsidR="0074340C" w:rsidRPr="001340B8" w:rsidRDefault="0074340C" w:rsidP="00823DE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340B8">
              <w:rPr>
                <w:sz w:val="20"/>
                <w:szCs w:val="20"/>
                <w:lang w:val="en-GB"/>
              </w:rPr>
              <w:t>For PubMed, until March 202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EC6895E" w14:textId="77777777" w:rsidR="0074340C" w:rsidRPr="001340B8" w:rsidRDefault="0074340C" w:rsidP="00823DE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74340C" w:rsidRPr="000623DA" w14:paraId="7070C07F" w14:textId="77777777" w:rsidTr="006147B3">
        <w:tc>
          <w:tcPr>
            <w:tcW w:w="550" w:type="dxa"/>
            <w:tcBorders>
              <w:top w:val="single" w:sz="4" w:space="0" w:color="auto"/>
            </w:tcBorders>
          </w:tcPr>
          <w:p w14:paraId="3C89A576" w14:textId="77777777" w:rsidR="0074340C" w:rsidRPr="001340B8" w:rsidRDefault="0074340C" w:rsidP="00823DE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496" w:type="dxa"/>
            <w:tcBorders>
              <w:top w:val="single" w:sz="4" w:space="0" w:color="auto"/>
            </w:tcBorders>
          </w:tcPr>
          <w:p w14:paraId="079D7331" w14:textId="77777777" w:rsidR="0074340C" w:rsidRPr="001340B8" w:rsidRDefault="0074340C" w:rsidP="00823DE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340B8">
              <w:rPr>
                <w:sz w:val="20"/>
                <w:szCs w:val="20"/>
                <w:lang w:val="en-GB"/>
              </w:rPr>
              <w:t>Key words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E58D1AD" w14:textId="1B49D42A" w:rsidR="0074340C" w:rsidRPr="001340B8" w:rsidRDefault="00761E16" w:rsidP="00823DE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340B8"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74340C" w:rsidRPr="00823DEE" w14:paraId="6E59175F" w14:textId="77777777" w:rsidTr="006147B3">
        <w:tc>
          <w:tcPr>
            <w:tcW w:w="550" w:type="dxa"/>
          </w:tcPr>
          <w:p w14:paraId="3095C27F" w14:textId="77777777" w:rsidR="0074340C" w:rsidRPr="001340B8" w:rsidRDefault="0074340C" w:rsidP="00823DEE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1340B8">
              <w:rPr>
                <w:sz w:val="20"/>
                <w:szCs w:val="20"/>
                <w:lang w:val="en-GB"/>
              </w:rPr>
              <w:t>#1</w:t>
            </w:r>
          </w:p>
        </w:tc>
        <w:tc>
          <w:tcPr>
            <w:tcW w:w="7496" w:type="dxa"/>
          </w:tcPr>
          <w:p w14:paraId="7C534D70" w14:textId="2224A963" w:rsidR="0074340C" w:rsidRPr="005A394D" w:rsidRDefault="0026655A" w:rsidP="00823DEE">
            <w:pPr>
              <w:spacing w:before="0" w:after="0" w:line="276" w:lineRule="auto"/>
              <w:rPr>
                <w:sz w:val="20"/>
                <w:szCs w:val="20"/>
                <w:lang w:val="en-US"/>
              </w:rPr>
            </w:pPr>
            <w:r w:rsidRPr="005A394D">
              <w:rPr>
                <w:sz w:val="20"/>
                <w:szCs w:val="20"/>
                <w:lang w:val="en-US"/>
              </w:rPr>
              <w:t>"online"[Title/Abstract] OR "mobile"[Title/Abstract] OR "app"[Title/Abstract] OR "web-based"[Title/Abstract] OR "digital"[Title/Abstract] OR "smartphone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mobile applications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Smartphones"[Title/Abstract] OR "smart phones"[Title/Abstract] OR "smart phone"[Title/Abstract] OR "phones smart"[Title/Abstract] OR "application mobile"[Title/Abstract] OR "applications mobile"[Title/Abstract] OR "mobile application"[Title/Abstract] OR "mobile apps"[Title/Abstract] OR "app mobile"[Title/Abstract] OR "apps mobile"[Title/Abstract] OR "mobile app"[Title/Abstract] OR "portable electronic apps"[Title/Abstract] OR </w:t>
            </w:r>
            <w:r w:rsidR="00C71D2A" w:rsidRPr="005A394D">
              <w:rPr>
                <w:sz w:val="20"/>
                <w:szCs w:val="20"/>
                <w:lang w:val="en-US"/>
              </w:rPr>
              <w:t>(</w:t>
            </w:r>
            <w:r w:rsidRPr="005A394D">
              <w:rPr>
                <w:sz w:val="20"/>
                <w:szCs w:val="20"/>
                <w:lang w:val="en-US"/>
              </w:rPr>
              <w:t xml:space="preserve">"App"[All Fields]) AND </w:t>
            </w:r>
            <w:r w:rsidR="00C71D2A" w:rsidRPr="005A394D">
              <w:rPr>
                <w:sz w:val="20"/>
                <w:szCs w:val="20"/>
                <w:lang w:val="en-US"/>
              </w:rPr>
              <w:t>(</w:t>
            </w:r>
            <w:r w:rsidRPr="005A394D">
              <w:rPr>
                <w:sz w:val="20"/>
                <w:szCs w:val="20"/>
                <w:lang w:val="en-US"/>
              </w:rPr>
              <w:t>"portable electronic"[Title/Abstract])</w:t>
            </w:r>
            <w:r w:rsidR="00C71D2A" w:rsidRPr="005A394D">
              <w:rPr>
                <w:sz w:val="20"/>
                <w:szCs w:val="20"/>
                <w:lang w:val="en-US"/>
              </w:rPr>
              <w:t>)</w:t>
            </w:r>
            <w:r w:rsidRPr="005A394D">
              <w:rPr>
                <w:sz w:val="20"/>
                <w:szCs w:val="20"/>
                <w:lang w:val="en-US"/>
              </w:rPr>
              <w:t xml:space="preserve"> OR (("electronical"[All Fields] OR "electronically"[All Fields] OR "electronics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electronics"[All Fields] OR "Electronic"[All Fields]) AND "app portable"[Title/Abstract]) OR (("portability"[All Fields] OR "Portable"[All Fields] OR "portables"[All Fields]) AND "electronic app"[Title/Abstract]) OR "portable electronic applications"[Title/Abstract] OR (("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applicabilities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>"[All Fields] OR "applicability"[All Fields] OR "Application"[All Fields] OR "Applications"[All Fields] OR "applicative"[All Fields]) AND "portable electronic"[Title/Abstract]) OR "electronic application portable"[Title/Abstract] OR "portable electronic application"[Title/Abstract] OR (("portability"[All Fields] OR "Portable"[All Fields] OR "portables"[All Fields]) AND "software apps"[Title/Abstract]) OR (("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australas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plant 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>"[Journal] OR "App"[All Fields]) AND "portable software"[Title/Abstract]) OR (("portability"[All Fields] OR "Portable"[All Fields] OR "portables"[All Fields]) AND "software app"[Title/Abstract]) OR (("Software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Software"[All Fields] OR "software s"[All Fields] OR "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softwares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>"[All Fields]) AND "app portable"[Title/Abstract]) OR (("portability"[All Fields] OR "Portable"[All Fields] OR "portables"[All Fields]) AND "software applications"[Title/Abstract]) OR "application portable software"[Title/Abstract] OR "portable software application"[Title/Abstract] OR (("Software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Software"[All Fields] OR "software s"[All Fields] OR "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softwares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>"[All Fields]) AND "application portable"[Title/Abstract]) OR "smartphone apps"[Title/Abstract] OR "app smartphone"[Title/Abstract] OR "apps smartphone"[Title/Abstract] OR "smartphone app"[Title/Abstract]</w:t>
            </w:r>
          </w:p>
        </w:tc>
        <w:tc>
          <w:tcPr>
            <w:tcW w:w="1026" w:type="dxa"/>
          </w:tcPr>
          <w:p w14:paraId="22CEB095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522,623</w:t>
            </w:r>
            <w:r w:rsidRPr="00823DEE">
              <w:rPr>
                <w:sz w:val="20"/>
                <w:szCs w:val="20"/>
              </w:rPr>
              <w:tab/>
            </w:r>
          </w:p>
        </w:tc>
      </w:tr>
      <w:tr w:rsidR="0074340C" w:rsidRPr="00823DEE" w14:paraId="226A3959" w14:textId="77777777" w:rsidTr="006147B3">
        <w:tc>
          <w:tcPr>
            <w:tcW w:w="550" w:type="dxa"/>
          </w:tcPr>
          <w:p w14:paraId="6AE29025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#2</w:t>
            </w:r>
          </w:p>
        </w:tc>
        <w:tc>
          <w:tcPr>
            <w:tcW w:w="7496" w:type="dxa"/>
          </w:tcPr>
          <w:p w14:paraId="10C0C65E" w14:textId="5A0E3157" w:rsidR="0074340C" w:rsidRPr="005A394D" w:rsidRDefault="0026655A" w:rsidP="00823DEE">
            <w:pPr>
              <w:spacing w:before="0" w:after="0" w:line="276" w:lineRule="auto"/>
              <w:rPr>
                <w:sz w:val="20"/>
                <w:szCs w:val="20"/>
                <w:lang w:val="en-US"/>
              </w:rPr>
            </w:pPr>
            <w:r w:rsidRPr="005A394D">
              <w:rPr>
                <w:sz w:val="20"/>
                <w:szCs w:val="20"/>
                <w:lang w:val="en-US"/>
              </w:rPr>
              <w:t>"Training"[Title/Abstract] OR "Exercise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rehabilitation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("Exercises"[Title/Abstract] OR "physical activity"[Title/Abstract] OR "activities physical"[Title/Abstract] OR "activity physical"[Title/Abstract] OR "physical activities"[Title/Abstract] OR "exercise physical"[Title/Abstract] OR "exercises physical"[Title/Abstract] OR "physical exercise"[Title/Abstract] OR "physical exercises"[Title/Abstract] OR "acute exercise"[Title/Abstract] OR "acute exercises"[Title/Abstract] OR "exercise acute"[Title/Abstract] OR "exercises acute"[Title/Abstract] OR "exercise isometric"[Title/Abstract] OR "exercises isometric"[Title/Abstract] OR "isometric exercises"[Title/Abstract] OR "isometric exercise"[Title/Abstract] OR "exercise aerobic"[Title/Abstract] OR "aerobic exercise"[Title/Abstract] OR "aerobic exercises"[Title/Abstract] OR "exercises aerobic"[Title/Abstract] OR "exercise training"[Title/Abstract] OR "exercise trainings"[Title/Abstract] OR "training exercise"[Title/Abstract] OR (("education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Subheading] OR "education"[All Fields] OR "Training"[All Fields] OR "education"[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 Terms] OR "train"[All Fields] OR "train s"[All Fields] OR "trained"[All Fields] OR "training s"[All Fields] OR "Trainings"[All Fields] OR "trains"[All Fields]) AND "Exercise"[Title/Abstract]))</w:t>
            </w:r>
          </w:p>
        </w:tc>
        <w:tc>
          <w:tcPr>
            <w:tcW w:w="1026" w:type="dxa"/>
          </w:tcPr>
          <w:p w14:paraId="4E86BF6B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961,272</w:t>
            </w:r>
          </w:p>
        </w:tc>
      </w:tr>
      <w:tr w:rsidR="0074340C" w:rsidRPr="00823DEE" w14:paraId="5738A266" w14:textId="77777777" w:rsidTr="006147B3">
        <w:tc>
          <w:tcPr>
            <w:tcW w:w="550" w:type="dxa"/>
          </w:tcPr>
          <w:p w14:paraId="6026DE20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#3</w:t>
            </w:r>
          </w:p>
        </w:tc>
        <w:tc>
          <w:tcPr>
            <w:tcW w:w="7496" w:type="dxa"/>
          </w:tcPr>
          <w:p w14:paraId="4E2466D0" w14:textId="77777777" w:rsidR="0074340C" w:rsidRPr="005A394D" w:rsidRDefault="0074340C" w:rsidP="00823DEE">
            <w:pPr>
              <w:spacing w:before="0" w:after="0" w:line="276" w:lineRule="auto"/>
              <w:rPr>
                <w:sz w:val="20"/>
                <w:szCs w:val="20"/>
                <w:lang w:val="en-US"/>
              </w:rPr>
            </w:pPr>
            <w:r w:rsidRPr="005A394D">
              <w:rPr>
                <w:sz w:val="20"/>
                <w:szCs w:val="20"/>
                <w:lang w:val="en-US"/>
              </w:rPr>
              <w:t>“Supervision”[All Fields] OR “prescription”[All Fields] OR “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personali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 xml:space="preserve">*”[All Fields] OR </w:t>
            </w:r>
            <w:r w:rsidRPr="005A394D">
              <w:rPr>
                <w:sz w:val="20"/>
                <w:szCs w:val="20"/>
                <w:lang w:val="en-US"/>
              </w:rPr>
              <w:lastRenderedPageBreak/>
              <w:t>“</w:t>
            </w:r>
            <w:proofErr w:type="spellStart"/>
            <w:r w:rsidRPr="005A394D">
              <w:rPr>
                <w:sz w:val="20"/>
                <w:szCs w:val="20"/>
                <w:lang w:val="en-US"/>
              </w:rPr>
              <w:t>customi</w:t>
            </w:r>
            <w:proofErr w:type="spellEnd"/>
            <w:r w:rsidRPr="005A394D">
              <w:rPr>
                <w:sz w:val="20"/>
                <w:szCs w:val="20"/>
                <w:lang w:val="en-US"/>
              </w:rPr>
              <w:t>*”[All Fields] OR “individually tailored”[All Fields]</w:t>
            </w:r>
          </w:p>
        </w:tc>
        <w:tc>
          <w:tcPr>
            <w:tcW w:w="1026" w:type="dxa"/>
          </w:tcPr>
          <w:p w14:paraId="658916B2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lastRenderedPageBreak/>
              <w:t>415,808</w:t>
            </w:r>
            <w:r w:rsidRPr="00823DEE">
              <w:rPr>
                <w:sz w:val="20"/>
                <w:szCs w:val="20"/>
              </w:rPr>
              <w:tab/>
            </w:r>
          </w:p>
        </w:tc>
      </w:tr>
      <w:tr w:rsidR="0074340C" w:rsidRPr="00823DEE" w14:paraId="50180F3E" w14:textId="77777777" w:rsidTr="006147B3">
        <w:tc>
          <w:tcPr>
            <w:tcW w:w="550" w:type="dxa"/>
          </w:tcPr>
          <w:p w14:paraId="32BB06EF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#4</w:t>
            </w:r>
          </w:p>
        </w:tc>
        <w:tc>
          <w:tcPr>
            <w:tcW w:w="7496" w:type="dxa"/>
          </w:tcPr>
          <w:p w14:paraId="4C05DD88" w14:textId="7D4EC188" w:rsidR="0074340C" w:rsidRPr="005A394D" w:rsidRDefault="0026655A" w:rsidP="00823DEE">
            <w:pPr>
              <w:spacing w:before="0" w:after="0" w:line="276" w:lineRule="auto"/>
              <w:rPr>
                <w:sz w:val="20"/>
                <w:szCs w:val="20"/>
                <w:lang w:val="en-US"/>
              </w:rPr>
            </w:pPr>
            <w:r w:rsidRPr="005A394D">
              <w:rPr>
                <w:sz w:val="20"/>
                <w:szCs w:val="20"/>
                <w:lang w:val="en-US"/>
              </w:rPr>
              <w:t>"Adherence"[Title/Abstract] OR "quality of life"[Title/Abstract] OR "risk assessment"[Title/Abstract] OR "function"[Title/Abstract] OR "organization of care"[Title/Abstract]</w:t>
            </w:r>
          </w:p>
        </w:tc>
        <w:tc>
          <w:tcPr>
            <w:tcW w:w="1026" w:type="dxa"/>
          </w:tcPr>
          <w:p w14:paraId="18109B07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2,743,289</w:t>
            </w:r>
          </w:p>
        </w:tc>
      </w:tr>
      <w:tr w:rsidR="0074340C" w:rsidRPr="00823DEE" w14:paraId="21061AE4" w14:textId="77777777" w:rsidTr="006147B3">
        <w:tc>
          <w:tcPr>
            <w:tcW w:w="550" w:type="dxa"/>
          </w:tcPr>
          <w:p w14:paraId="460DA41A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496" w:type="dxa"/>
          </w:tcPr>
          <w:p w14:paraId="145D4679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#1 AND #2 AND #3 AND #4</w:t>
            </w:r>
          </w:p>
        </w:tc>
        <w:tc>
          <w:tcPr>
            <w:tcW w:w="1026" w:type="dxa"/>
          </w:tcPr>
          <w:p w14:paraId="59655F4E" w14:textId="77777777" w:rsidR="0074340C" w:rsidRPr="00823DEE" w:rsidRDefault="0074340C" w:rsidP="00823DEE">
            <w:pPr>
              <w:spacing w:before="0" w:after="0" w:line="276" w:lineRule="auto"/>
              <w:rPr>
                <w:sz w:val="20"/>
                <w:szCs w:val="20"/>
              </w:rPr>
            </w:pPr>
            <w:r w:rsidRPr="00823DEE">
              <w:rPr>
                <w:sz w:val="20"/>
                <w:szCs w:val="20"/>
              </w:rPr>
              <w:t>529</w:t>
            </w:r>
          </w:p>
        </w:tc>
      </w:tr>
    </w:tbl>
    <w:p w14:paraId="0242515B" w14:textId="77777777" w:rsidR="0074340C" w:rsidRPr="00CD4EEF" w:rsidRDefault="0074340C" w:rsidP="00333CF7"/>
    <w:tbl>
      <w:tblPr>
        <w:tblStyle w:val="TableGrid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71"/>
        <w:gridCol w:w="1134"/>
      </w:tblGrid>
      <w:tr w:rsidR="0074340C" w:rsidRPr="00823DEE" w14:paraId="07C57FD8" w14:textId="77777777" w:rsidTr="00761E1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537D032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093AFA97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 xml:space="preserve">For Embase, </w:t>
            </w:r>
            <w:proofErr w:type="spellStart"/>
            <w:r w:rsidRPr="00823DEE">
              <w:rPr>
                <w:sz w:val="21"/>
                <w:szCs w:val="21"/>
              </w:rPr>
              <w:t>until</w:t>
            </w:r>
            <w:proofErr w:type="spellEnd"/>
            <w:r w:rsidRPr="00823DEE">
              <w:rPr>
                <w:sz w:val="21"/>
                <w:szCs w:val="21"/>
              </w:rPr>
              <w:t xml:space="preserve"> March 2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AC36F7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</w:p>
        </w:tc>
      </w:tr>
      <w:tr w:rsidR="0074340C" w:rsidRPr="00823DEE" w14:paraId="5255E2ED" w14:textId="77777777" w:rsidTr="00761E16">
        <w:tc>
          <w:tcPr>
            <w:tcW w:w="567" w:type="dxa"/>
            <w:tcBorders>
              <w:top w:val="single" w:sz="4" w:space="0" w:color="auto"/>
            </w:tcBorders>
          </w:tcPr>
          <w:p w14:paraId="3EC63A57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5B8F046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 xml:space="preserve">Key </w:t>
            </w:r>
            <w:proofErr w:type="spellStart"/>
            <w:r w:rsidRPr="00823DEE">
              <w:rPr>
                <w:sz w:val="21"/>
                <w:szCs w:val="21"/>
              </w:rPr>
              <w:t>word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E69103" w14:textId="2315EDA0" w:rsidR="0074340C" w:rsidRPr="00823DEE" w:rsidRDefault="00761E16" w:rsidP="00823DEE">
            <w:pPr>
              <w:spacing w:before="0" w:after="0" w:line="276" w:lineRule="auto"/>
              <w:rPr>
                <w:sz w:val="21"/>
                <w:szCs w:val="21"/>
              </w:rPr>
            </w:pPr>
            <w:proofErr w:type="spellStart"/>
            <w:r w:rsidRPr="00823DEE">
              <w:rPr>
                <w:sz w:val="21"/>
                <w:szCs w:val="21"/>
              </w:rPr>
              <w:t>Results</w:t>
            </w:r>
            <w:proofErr w:type="spellEnd"/>
          </w:p>
        </w:tc>
      </w:tr>
      <w:tr w:rsidR="0074340C" w:rsidRPr="00823DEE" w14:paraId="01F1D5BA" w14:textId="77777777" w:rsidTr="00761E16">
        <w:tc>
          <w:tcPr>
            <w:tcW w:w="567" w:type="dxa"/>
          </w:tcPr>
          <w:p w14:paraId="43EF78D6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1</w:t>
            </w:r>
          </w:p>
        </w:tc>
        <w:tc>
          <w:tcPr>
            <w:tcW w:w="7371" w:type="dxa"/>
          </w:tcPr>
          <w:p w14:paraId="54FB824E" w14:textId="4A8A274A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online OR mobile OR app OR (smartphone AND app) OR ‘web based’ OR digital</w:t>
            </w:r>
            <w:r w:rsidR="0026655A" w:rsidRPr="005A394D">
              <w:rPr>
                <w:sz w:val="21"/>
                <w:szCs w:val="21"/>
                <w:lang w:val="en-US"/>
              </w:rPr>
              <w:t xml:space="preserve"> OR 'smartphone'/exp OR 'smartphone' OR ((mobile or cell$ or cellular or smart) adj ((phone$1 adj2 app$1) or application$1)).</w:t>
            </w:r>
            <w:proofErr w:type="spellStart"/>
            <w:r w:rsidR="0026655A" w:rsidRPr="005A394D">
              <w:rPr>
                <w:sz w:val="21"/>
                <w:szCs w:val="21"/>
                <w:lang w:val="en-US"/>
              </w:rPr>
              <w:t>ti,ab</w:t>
            </w:r>
            <w:proofErr w:type="spellEnd"/>
            <w:r w:rsidR="0026655A" w:rsidRPr="005A394D">
              <w:rPr>
                <w:sz w:val="21"/>
                <w:szCs w:val="21"/>
                <w:lang w:val="en-US"/>
              </w:rPr>
              <w:t xml:space="preserve">. </w:t>
            </w:r>
            <w:proofErr w:type="spellStart"/>
            <w:r w:rsidR="0026655A" w:rsidRPr="005A394D">
              <w:rPr>
                <w:sz w:val="21"/>
                <w:szCs w:val="21"/>
                <w:lang w:val="en-US"/>
              </w:rPr>
              <w:t>oR</w:t>
            </w:r>
            <w:proofErr w:type="spellEnd"/>
            <w:r w:rsidR="0026655A" w:rsidRPr="005A394D">
              <w:rPr>
                <w:sz w:val="21"/>
                <w:szCs w:val="21"/>
                <w:lang w:val="en-US"/>
              </w:rPr>
              <w:t xml:space="preserve"> smartphone$.</w:t>
            </w:r>
            <w:proofErr w:type="spellStart"/>
            <w:r w:rsidR="0026655A" w:rsidRPr="005A394D">
              <w:rPr>
                <w:sz w:val="21"/>
                <w:szCs w:val="21"/>
                <w:lang w:val="en-US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4FC2DF00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1,041,724</w:t>
            </w:r>
          </w:p>
        </w:tc>
      </w:tr>
      <w:tr w:rsidR="0074340C" w:rsidRPr="00823DEE" w14:paraId="42C6A778" w14:textId="77777777" w:rsidTr="00761E16">
        <w:tc>
          <w:tcPr>
            <w:tcW w:w="567" w:type="dxa"/>
          </w:tcPr>
          <w:p w14:paraId="35A0E210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2</w:t>
            </w:r>
          </w:p>
        </w:tc>
        <w:tc>
          <w:tcPr>
            <w:tcW w:w="7371" w:type="dxa"/>
          </w:tcPr>
          <w:p w14:paraId="780D6112" w14:textId="319DB7D4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exercise AND program* OR training OR rehabilitation</w:t>
            </w:r>
            <w:r w:rsidR="0026655A" w:rsidRPr="005A394D">
              <w:rPr>
                <w:sz w:val="21"/>
                <w:szCs w:val="21"/>
                <w:lang w:val="en-US"/>
              </w:rPr>
              <w:t xml:space="preserve"> OR 'exercise'/exp</w:t>
            </w:r>
          </w:p>
        </w:tc>
        <w:tc>
          <w:tcPr>
            <w:tcW w:w="1134" w:type="dxa"/>
          </w:tcPr>
          <w:p w14:paraId="3451D78A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1,554,890</w:t>
            </w:r>
          </w:p>
        </w:tc>
      </w:tr>
      <w:tr w:rsidR="0074340C" w:rsidRPr="00823DEE" w14:paraId="5164051F" w14:textId="77777777" w:rsidTr="00761E16">
        <w:tc>
          <w:tcPr>
            <w:tcW w:w="567" w:type="dxa"/>
          </w:tcPr>
          <w:p w14:paraId="5A13745E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3</w:t>
            </w:r>
          </w:p>
        </w:tc>
        <w:tc>
          <w:tcPr>
            <w:tcW w:w="7371" w:type="dxa"/>
          </w:tcPr>
          <w:p w14:paraId="376428D2" w14:textId="77777777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 xml:space="preserve">supervision OR prescription OR </w:t>
            </w:r>
            <w:proofErr w:type="spellStart"/>
            <w:r w:rsidRPr="005A394D">
              <w:rPr>
                <w:sz w:val="21"/>
                <w:szCs w:val="21"/>
                <w:lang w:val="en-US"/>
              </w:rPr>
              <w:t>personali</w:t>
            </w:r>
            <w:proofErr w:type="spellEnd"/>
            <w:r w:rsidRPr="005A394D">
              <w:rPr>
                <w:sz w:val="21"/>
                <w:szCs w:val="21"/>
                <w:lang w:val="en-US"/>
              </w:rPr>
              <w:t xml:space="preserve">* OR </w:t>
            </w:r>
            <w:proofErr w:type="spellStart"/>
            <w:r w:rsidRPr="005A394D">
              <w:rPr>
                <w:sz w:val="21"/>
                <w:szCs w:val="21"/>
                <w:lang w:val="en-US"/>
              </w:rPr>
              <w:t>customi</w:t>
            </w:r>
            <w:proofErr w:type="spellEnd"/>
            <w:r w:rsidRPr="005A394D">
              <w:rPr>
                <w:sz w:val="21"/>
                <w:szCs w:val="21"/>
                <w:lang w:val="en-US"/>
              </w:rPr>
              <w:t>* OR (individually AND tailored)</w:t>
            </w:r>
          </w:p>
        </w:tc>
        <w:tc>
          <w:tcPr>
            <w:tcW w:w="1134" w:type="dxa"/>
          </w:tcPr>
          <w:p w14:paraId="187EBEA2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737,637</w:t>
            </w:r>
          </w:p>
        </w:tc>
      </w:tr>
      <w:tr w:rsidR="0074340C" w:rsidRPr="00823DEE" w14:paraId="0BD036E5" w14:textId="77777777" w:rsidTr="00761E16">
        <w:tc>
          <w:tcPr>
            <w:tcW w:w="567" w:type="dxa"/>
          </w:tcPr>
          <w:p w14:paraId="05255FEA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4</w:t>
            </w:r>
          </w:p>
        </w:tc>
        <w:tc>
          <w:tcPr>
            <w:tcW w:w="7371" w:type="dxa"/>
          </w:tcPr>
          <w:p w14:paraId="05DD4BD5" w14:textId="77777777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adherence OR (quality AND of AND life) OR (risk AND assessment) OR function OR (</w:t>
            </w:r>
            <w:proofErr w:type="spellStart"/>
            <w:r w:rsidRPr="005A394D">
              <w:rPr>
                <w:sz w:val="21"/>
                <w:szCs w:val="21"/>
                <w:lang w:val="en-US"/>
              </w:rPr>
              <w:t>organisation</w:t>
            </w:r>
            <w:proofErr w:type="spellEnd"/>
            <w:r w:rsidRPr="005A394D">
              <w:rPr>
                <w:sz w:val="21"/>
                <w:szCs w:val="21"/>
                <w:lang w:val="en-US"/>
              </w:rPr>
              <w:t xml:space="preserve"> AND of AND care)</w:t>
            </w:r>
          </w:p>
        </w:tc>
        <w:tc>
          <w:tcPr>
            <w:tcW w:w="1134" w:type="dxa"/>
          </w:tcPr>
          <w:p w14:paraId="15B2EA39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5,966,569</w:t>
            </w:r>
          </w:p>
        </w:tc>
      </w:tr>
      <w:tr w:rsidR="0074340C" w:rsidRPr="00823DEE" w14:paraId="5EA34C50" w14:textId="77777777" w:rsidTr="00761E16">
        <w:tc>
          <w:tcPr>
            <w:tcW w:w="567" w:type="dxa"/>
          </w:tcPr>
          <w:p w14:paraId="4DD6ACC8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</w:p>
        </w:tc>
        <w:tc>
          <w:tcPr>
            <w:tcW w:w="7371" w:type="dxa"/>
          </w:tcPr>
          <w:p w14:paraId="3FAF5A56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1 AND #2 AND #3 AND #4</w:t>
            </w:r>
          </w:p>
        </w:tc>
        <w:tc>
          <w:tcPr>
            <w:tcW w:w="1134" w:type="dxa"/>
          </w:tcPr>
          <w:p w14:paraId="45295B60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1563</w:t>
            </w:r>
          </w:p>
        </w:tc>
      </w:tr>
    </w:tbl>
    <w:p w14:paraId="39B37C1E" w14:textId="77777777" w:rsidR="0074340C" w:rsidRDefault="0074340C" w:rsidP="00333CF7"/>
    <w:tbl>
      <w:tblPr>
        <w:tblStyle w:val="TableGrid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7232"/>
        <w:gridCol w:w="1275"/>
      </w:tblGrid>
      <w:tr w:rsidR="0074340C" w:rsidRPr="00823DEE" w14:paraId="16B788AD" w14:textId="77777777" w:rsidTr="00761E16"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35AD69AF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</w:p>
        </w:tc>
        <w:tc>
          <w:tcPr>
            <w:tcW w:w="7232" w:type="dxa"/>
            <w:tcBorders>
              <w:top w:val="single" w:sz="4" w:space="0" w:color="auto"/>
              <w:bottom w:val="single" w:sz="4" w:space="0" w:color="auto"/>
            </w:tcBorders>
          </w:tcPr>
          <w:p w14:paraId="58BC2FCC" w14:textId="77777777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For the Cochrane library, until March 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827B0D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proofErr w:type="spellStart"/>
            <w:r w:rsidRPr="00823DEE">
              <w:rPr>
                <w:sz w:val="21"/>
                <w:szCs w:val="21"/>
              </w:rPr>
              <w:t>Results</w:t>
            </w:r>
            <w:proofErr w:type="spellEnd"/>
          </w:p>
        </w:tc>
      </w:tr>
      <w:tr w:rsidR="0074340C" w:rsidRPr="00823DEE" w14:paraId="40CA58D6" w14:textId="77777777" w:rsidTr="00761E16">
        <w:tc>
          <w:tcPr>
            <w:tcW w:w="565" w:type="dxa"/>
            <w:tcBorders>
              <w:top w:val="single" w:sz="4" w:space="0" w:color="auto"/>
            </w:tcBorders>
          </w:tcPr>
          <w:p w14:paraId="1A031E5B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1</w:t>
            </w:r>
          </w:p>
        </w:tc>
        <w:tc>
          <w:tcPr>
            <w:tcW w:w="7232" w:type="dxa"/>
            <w:tcBorders>
              <w:top w:val="single" w:sz="4" w:space="0" w:color="auto"/>
            </w:tcBorders>
          </w:tcPr>
          <w:p w14:paraId="04B043CE" w14:textId="508D7FF2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online OR mobile OR app OR smartphone app OR web-based OR digita</w:t>
            </w:r>
            <w:r w:rsidR="0026655A" w:rsidRPr="005A394D">
              <w:rPr>
                <w:sz w:val="21"/>
                <w:szCs w:val="21"/>
                <w:lang w:val="en-US"/>
              </w:rPr>
              <w:t>l OR smartphone* OR mobile* or smart near/2 phone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25F8E5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50610</w:t>
            </w:r>
          </w:p>
        </w:tc>
      </w:tr>
      <w:tr w:rsidR="0074340C" w:rsidRPr="00823DEE" w14:paraId="1ADAB104" w14:textId="77777777" w:rsidTr="00761E16">
        <w:tc>
          <w:tcPr>
            <w:tcW w:w="565" w:type="dxa"/>
          </w:tcPr>
          <w:p w14:paraId="2DBED618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3</w:t>
            </w:r>
          </w:p>
        </w:tc>
        <w:tc>
          <w:tcPr>
            <w:tcW w:w="7232" w:type="dxa"/>
          </w:tcPr>
          <w:p w14:paraId="0D283415" w14:textId="77777777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((Exercise program*) OR (training) OR (rehabilitation)):</w:t>
            </w:r>
            <w:proofErr w:type="spellStart"/>
            <w:r w:rsidRPr="005A394D">
              <w:rPr>
                <w:sz w:val="21"/>
                <w:szCs w:val="21"/>
                <w:lang w:val="en-US"/>
              </w:rPr>
              <w:t>ti,ab,kw</w:t>
            </w:r>
            <w:proofErr w:type="spellEnd"/>
          </w:p>
        </w:tc>
        <w:tc>
          <w:tcPr>
            <w:tcW w:w="1275" w:type="dxa"/>
          </w:tcPr>
          <w:p w14:paraId="5A62C98B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156176</w:t>
            </w:r>
          </w:p>
        </w:tc>
      </w:tr>
      <w:tr w:rsidR="0074340C" w:rsidRPr="00823DEE" w14:paraId="634E3D78" w14:textId="77777777" w:rsidTr="00761E16">
        <w:tc>
          <w:tcPr>
            <w:tcW w:w="565" w:type="dxa"/>
          </w:tcPr>
          <w:p w14:paraId="52C59FEC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4</w:t>
            </w:r>
          </w:p>
        </w:tc>
        <w:tc>
          <w:tcPr>
            <w:tcW w:w="7232" w:type="dxa"/>
          </w:tcPr>
          <w:p w14:paraId="029506CA" w14:textId="77777777" w:rsidR="0074340C" w:rsidRPr="005A394D" w:rsidRDefault="0074340C" w:rsidP="00823DEE">
            <w:pPr>
              <w:spacing w:before="0" w:after="0" w:line="276" w:lineRule="auto"/>
              <w:rPr>
                <w:sz w:val="21"/>
                <w:szCs w:val="21"/>
                <w:lang w:val="en-US"/>
              </w:rPr>
            </w:pPr>
            <w:r w:rsidRPr="005A394D">
              <w:rPr>
                <w:sz w:val="21"/>
                <w:szCs w:val="21"/>
                <w:lang w:val="en-US"/>
              </w:rPr>
              <w:t>(Supervision) OR (prescription) OR (</w:t>
            </w:r>
            <w:proofErr w:type="spellStart"/>
            <w:r w:rsidRPr="005A394D">
              <w:rPr>
                <w:sz w:val="21"/>
                <w:szCs w:val="21"/>
                <w:lang w:val="en-US"/>
              </w:rPr>
              <w:t>personali</w:t>
            </w:r>
            <w:proofErr w:type="spellEnd"/>
            <w:r w:rsidRPr="005A394D">
              <w:rPr>
                <w:sz w:val="21"/>
                <w:szCs w:val="21"/>
                <w:lang w:val="en-US"/>
              </w:rPr>
              <w:t>*) OR (</w:t>
            </w:r>
            <w:proofErr w:type="spellStart"/>
            <w:r w:rsidRPr="005A394D">
              <w:rPr>
                <w:sz w:val="21"/>
                <w:szCs w:val="21"/>
                <w:lang w:val="en-US"/>
              </w:rPr>
              <w:t>customi</w:t>
            </w:r>
            <w:proofErr w:type="spellEnd"/>
            <w:r w:rsidRPr="005A394D">
              <w:rPr>
                <w:sz w:val="21"/>
                <w:szCs w:val="21"/>
                <w:lang w:val="en-US"/>
              </w:rPr>
              <w:t>*) OR (individually tailored)</w:t>
            </w:r>
          </w:p>
        </w:tc>
        <w:tc>
          <w:tcPr>
            <w:tcW w:w="1275" w:type="dxa"/>
          </w:tcPr>
          <w:p w14:paraId="2A3235FF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45607</w:t>
            </w:r>
          </w:p>
        </w:tc>
      </w:tr>
      <w:tr w:rsidR="0074340C" w:rsidRPr="00823DEE" w14:paraId="1D107807" w14:textId="77777777" w:rsidTr="00761E16">
        <w:tc>
          <w:tcPr>
            <w:tcW w:w="565" w:type="dxa"/>
          </w:tcPr>
          <w:p w14:paraId="4B992086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</w:p>
        </w:tc>
        <w:tc>
          <w:tcPr>
            <w:tcW w:w="7232" w:type="dxa"/>
          </w:tcPr>
          <w:p w14:paraId="4C819F27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#1 AND #2 AND #3</w:t>
            </w:r>
          </w:p>
        </w:tc>
        <w:tc>
          <w:tcPr>
            <w:tcW w:w="1275" w:type="dxa"/>
          </w:tcPr>
          <w:p w14:paraId="23C37948" w14:textId="77777777" w:rsidR="0074340C" w:rsidRPr="00823DEE" w:rsidRDefault="0074340C" w:rsidP="00823DEE">
            <w:pPr>
              <w:spacing w:before="0" w:after="0" w:line="276" w:lineRule="auto"/>
              <w:rPr>
                <w:sz w:val="21"/>
                <w:szCs w:val="21"/>
              </w:rPr>
            </w:pPr>
            <w:r w:rsidRPr="00823DEE">
              <w:rPr>
                <w:sz w:val="21"/>
                <w:szCs w:val="21"/>
              </w:rPr>
              <w:t>1383</w:t>
            </w:r>
          </w:p>
        </w:tc>
      </w:tr>
    </w:tbl>
    <w:p w14:paraId="1BD97937" w14:textId="77777777" w:rsidR="0074340C" w:rsidRDefault="0074340C" w:rsidP="00333CF7"/>
    <w:p w14:paraId="010BF033" w14:textId="77777777" w:rsidR="0074340C" w:rsidRDefault="0074340C" w:rsidP="00333CF7"/>
    <w:p w14:paraId="3E922B18" w14:textId="77777777" w:rsidR="009D6E8A" w:rsidRDefault="009D6E8A" w:rsidP="00333CF7"/>
    <w:p w14:paraId="5B395C56" w14:textId="2EE1E6F3" w:rsidR="00F77FE8" w:rsidRPr="009A1996" w:rsidRDefault="00F77FE8" w:rsidP="00F77FE8"/>
    <w:sectPr w:rsidR="00F77FE8" w:rsidRPr="009A1996" w:rsidSect="0032058C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CEE0F" w14:textId="77777777" w:rsidR="0096601D" w:rsidRDefault="0096601D" w:rsidP="00333CF7">
      <w:r>
        <w:separator/>
      </w:r>
    </w:p>
  </w:endnote>
  <w:endnote w:type="continuationSeparator" w:id="0">
    <w:p w14:paraId="3EA6CB14" w14:textId="77777777" w:rsidR="0096601D" w:rsidRDefault="0096601D" w:rsidP="0033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355489"/>
      <w:docPartObj>
        <w:docPartGallery w:val="Page Numbers (Bottom of Page)"/>
        <w:docPartUnique/>
      </w:docPartObj>
    </w:sdtPr>
    <w:sdtContent>
      <w:p w14:paraId="37C08BC6" w14:textId="5E1E1D2E" w:rsidR="00EF27F4" w:rsidRDefault="00EF27F4" w:rsidP="00333CF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2058C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72C2D70A" w14:textId="77777777" w:rsidR="00EF27F4" w:rsidRDefault="00EF27F4" w:rsidP="00333C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7444240"/>
      <w:docPartObj>
        <w:docPartGallery w:val="Page Numbers (Bottom of Page)"/>
        <w:docPartUnique/>
      </w:docPartObj>
    </w:sdtPr>
    <w:sdtContent>
      <w:p w14:paraId="6899CB1F" w14:textId="60CF7743" w:rsidR="00EF27F4" w:rsidRDefault="00EF27F4" w:rsidP="00333CF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47B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ABD1BA" w14:textId="77777777" w:rsidR="00EF27F4" w:rsidRDefault="00EF27F4" w:rsidP="00333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523BF" w14:textId="77777777" w:rsidR="0096601D" w:rsidRDefault="0096601D" w:rsidP="00333CF7">
      <w:r>
        <w:separator/>
      </w:r>
    </w:p>
  </w:footnote>
  <w:footnote w:type="continuationSeparator" w:id="0">
    <w:p w14:paraId="4720A4EC" w14:textId="77777777" w:rsidR="0096601D" w:rsidRDefault="0096601D" w:rsidP="00333C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2BF23" w14:textId="476CD59A" w:rsidR="00767C5D" w:rsidRPr="00767C5D" w:rsidRDefault="00767C5D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7C41"/>
    <w:multiLevelType w:val="hybridMultilevel"/>
    <w:tmpl w:val="2572D3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83F3B"/>
    <w:multiLevelType w:val="hybridMultilevel"/>
    <w:tmpl w:val="EE3ADEF8"/>
    <w:lvl w:ilvl="0" w:tplc="0B82BB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2630A"/>
    <w:multiLevelType w:val="hybridMultilevel"/>
    <w:tmpl w:val="932A4D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52BCA"/>
    <w:multiLevelType w:val="multilevel"/>
    <w:tmpl w:val="652A950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19F4283"/>
    <w:multiLevelType w:val="hybridMultilevel"/>
    <w:tmpl w:val="8E24A3D8"/>
    <w:lvl w:ilvl="0" w:tplc="38602D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37CE8"/>
    <w:multiLevelType w:val="hybridMultilevel"/>
    <w:tmpl w:val="24EE06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66E7A"/>
    <w:multiLevelType w:val="hybridMultilevel"/>
    <w:tmpl w:val="F8BCCB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B4806"/>
    <w:multiLevelType w:val="hybridMultilevel"/>
    <w:tmpl w:val="7F7E6A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D259F"/>
    <w:multiLevelType w:val="hybridMultilevel"/>
    <w:tmpl w:val="FA6A49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C7325"/>
    <w:multiLevelType w:val="hybridMultilevel"/>
    <w:tmpl w:val="676E79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6364"/>
    <w:multiLevelType w:val="hybridMultilevel"/>
    <w:tmpl w:val="74BE25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A4E0A"/>
    <w:multiLevelType w:val="hybridMultilevel"/>
    <w:tmpl w:val="30BE58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B22CB4"/>
    <w:multiLevelType w:val="hybridMultilevel"/>
    <w:tmpl w:val="838E70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9E02AF"/>
    <w:multiLevelType w:val="hybridMultilevel"/>
    <w:tmpl w:val="A55894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3A394A"/>
    <w:multiLevelType w:val="hybridMultilevel"/>
    <w:tmpl w:val="374EFB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1C4D99"/>
    <w:multiLevelType w:val="hybridMultilevel"/>
    <w:tmpl w:val="F40ADE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961648">
    <w:abstractNumId w:val="3"/>
  </w:num>
  <w:num w:numId="2" w16cid:durableId="827794026">
    <w:abstractNumId w:val="5"/>
  </w:num>
  <w:num w:numId="3" w16cid:durableId="869562720">
    <w:abstractNumId w:val="0"/>
  </w:num>
  <w:num w:numId="4" w16cid:durableId="1072041631">
    <w:abstractNumId w:val="12"/>
  </w:num>
  <w:num w:numId="5" w16cid:durableId="2062362496">
    <w:abstractNumId w:val="6"/>
  </w:num>
  <w:num w:numId="6" w16cid:durableId="823549967">
    <w:abstractNumId w:val="9"/>
  </w:num>
  <w:num w:numId="7" w16cid:durableId="532350697">
    <w:abstractNumId w:val="14"/>
  </w:num>
  <w:num w:numId="8" w16cid:durableId="51930442">
    <w:abstractNumId w:val="8"/>
  </w:num>
  <w:num w:numId="9" w16cid:durableId="724720584">
    <w:abstractNumId w:val="7"/>
  </w:num>
  <w:num w:numId="10" w16cid:durableId="740910231">
    <w:abstractNumId w:val="10"/>
  </w:num>
  <w:num w:numId="11" w16cid:durableId="122231584">
    <w:abstractNumId w:val="13"/>
  </w:num>
  <w:num w:numId="12" w16cid:durableId="475953561">
    <w:abstractNumId w:val="11"/>
  </w:num>
  <w:num w:numId="13" w16cid:durableId="466361817">
    <w:abstractNumId w:val="2"/>
  </w:num>
  <w:num w:numId="14" w16cid:durableId="1209075916">
    <w:abstractNumId w:val="4"/>
  </w:num>
  <w:num w:numId="15" w16cid:durableId="500393379">
    <w:abstractNumId w:val="1"/>
  </w:num>
  <w:num w:numId="16" w16cid:durableId="4636963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9868875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32111485">
    <w:abstractNumId w:val="15"/>
  </w:num>
  <w:num w:numId="19" w16cid:durableId="14320517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8012649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8A"/>
    <w:rsid w:val="00004C46"/>
    <w:rsid w:val="00006EE5"/>
    <w:rsid w:val="0001243A"/>
    <w:rsid w:val="000165C4"/>
    <w:rsid w:val="00020B79"/>
    <w:rsid w:val="000241EF"/>
    <w:rsid w:val="00026A48"/>
    <w:rsid w:val="00030639"/>
    <w:rsid w:val="00030993"/>
    <w:rsid w:val="000400EC"/>
    <w:rsid w:val="00042F43"/>
    <w:rsid w:val="00042FF7"/>
    <w:rsid w:val="0004759A"/>
    <w:rsid w:val="000623DA"/>
    <w:rsid w:val="000671D3"/>
    <w:rsid w:val="000772FF"/>
    <w:rsid w:val="00084943"/>
    <w:rsid w:val="000851A7"/>
    <w:rsid w:val="00085D02"/>
    <w:rsid w:val="00091838"/>
    <w:rsid w:val="00091B21"/>
    <w:rsid w:val="000920F5"/>
    <w:rsid w:val="0009316A"/>
    <w:rsid w:val="00094AF1"/>
    <w:rsid w:val="00097898"/>
    <w:rsid w:val="000A115F"/>
    <w:rsid w:val="000A7B62"/>
    <w:rsid w:val="000D54AB"/>
    <w:rsid w:val="000E043B"/>
    <w:rsid w:val="000F497A"/>
    <w:rsid w:val="001054EB"/>
    <w:rsid w:val="00110DBF"/>
    <w:rsid w:val="0011125A"/>
    <w:rsid w:val="00111714"/>
    <w:rsid w:val="0012354C"/>
    <w:rsid w:val="00124E54"/>
    <w:rsid w:val="001265DA"/>
    <w:rsid w:val="001340B8"/>
    <w:rsid w:val="0013502B"/>
    <w:rsid w:val="00144A2E"/>
    <w:rsid w:val="00154520"/>
    <w:rsid w:val="00156D3B"/>
    <w:rsid w:val="0016071F"/>
    <w:rsid w:val="00162830"/>
    <w:rsid w:val="001671C8"/>
    <w:rsid w:val="00170CF9"/>
    <w:rsid w:val="00174078"/>
    <w:rsid w:val="0018429C"/>
    <w:rsid w:val="00185FDC"/>
    <w:rsid w:val="00187593"/>
    <w:rsid w:val="00190215"/>
    <w:rsid w:val="00197F95"/>
    <w:rsid w:val="001A3B32"/>
    <w:rsid w:val="001A3EA6"/>
    <w:rsid w:val="001B0461"/>
    <w:rsid w:val="001B44A4"/>
    <w:rsid w:val="001B4789"/>
    <w:rsid w:val="001C227D"/>
    <w:rsid w:val="001C351C"/>
    <w:rsid w:val="001C445A"/>
    <w:rsid w:val="001C7B83"/>
    <w:rsid w:val="001D2ED5"/>
    <w:rsid w:val="001D3201"/>
    <w:rsid w:val="001E0A87"/>
    <w:rsid w:val="001E1737"/>
    <w:rsid w:val="001E39AD"/>
    <w:rsid w:val="001E585B"/>
    <w:rsid w:val="001F669D"/>
    <w:rsid w:val="0020214B"/>
    <w:rsid w:val="00203F1A"/>
    <w:rsid w:val="002046B8"/>
    <w:rsid w:val="00204A5C"/>
    <w:rsid w:val="00207159"/>
    <w:rsid w:val="002122A0"/>
    <w:rsid w:val="002142AB"/>
    <w:rsid w:val="00216CD6"/>
    <w:rsid w:val="00216FA9"/>
    <w:rsid w:val="002177AA"/>
    <w:rsid w:val="002230B6"/>
    <w:rsid w:val="002337D7"/>
    <w:rsid w:val="002342DE"/>
    <w:rsid w:val="002371A5"/>
    <w:rsid w:val="00253F0A"/>
    <w:rsid w:val="0025547C"/>
    <w:rsid w:val="00255934"/>
    <w:rsid w:val="0025615B"/>
    <w:rsid w:val="002572F4"/>
    <w:rsid w:val="00261389"/>
    <w:rsid w:val="0026206B"/>
    <w:rsid w:val="00262726"/>
    <w:rsid w:val="00264C7B"/>
    <w:rsid w:val="00265B75"/>
    <w:rsid w:val="0026639A"/>
    <w:rsid w:val="0026655A"/>
    <w:rsid w:val="00274031"/>
    <w:rsid w:val="00276992"/>
    <w:rsid w:val="00276F9F"/>
    <w:rsid w:val="0028058C"/>
    <w:rsid w:val="00292B39"/>
    <w:rsid w:val="002A0B00"/>
    <w:rsid w:val="002A1BC8"/>
    <w:rsid w:val="002A2062"/>
    <w:rsid w:val="002B2CF7"/>
    <w:rsid w:val="002B62E0"/>
    <w:rsid w:val="002C17EE"/>
    <w:rsid w:val="002C56BB"/>
    <w:rsid w:val="002C6E0A"/>
    <w:rsid w:val="002D6C7F"/>
    <w:rsid w:val="002E17FF"/>
    <w:rsid w:val="002E192A"/>
    <w:rsid w:val="002E1D61"/>
    <w:rsid w:val="002E77C1"/>
    <w:rsid w:val="00300D02"/>
    <w:rsid w:val="00305587"/>
    <w:rsid w:val="0030770F"/>
    <w:rsid w:val="0031675A"/>
    <w:rsid w:val="00320047"/>
    <w:rsid w:val="0032058C"/>
    <w:rsid w:val="003213EF"/>
    <w:rsid w:val="0032161D"/>
    <w:rsid w:val="0032244D"/>
    <w:rsid w:val="003227E8"/>
    <w:rsid w:val="00327C49"/>
    <w:rsid w:val="00330D90"/>
    <w:rsid w:val="00331433"/>
    <w:rsid w:val="003322B1"/>
    <w:rsid w:val="00333CF7"/>
    <w:rsid w:val="003351A9"/>
    <w:rsid w:val="003425E1"/>
    <w:rsid w:val="00345664"/>
    <w:rsid w:val="0034698E"/>
    <w:rsid w:val="0035398D"/>
    <w:rsid w:val="00355497"/>
    <w:rsid w:val="00355E93"/>
    <w:rsid w:val="00360413"/>
    <w:rsid w:val="00364207"/>
    <w:rsid w:val="00367246"/>
    <w:rsid w:val="00373863"/>
    <w:rsid w:val="003800A1"/>
    <w:rsid w:val="00381AC2"/>
    <w:rsid w:val="00382077"/>
    <w:rsid w:val="003853E1"/>
    <w:rsid w:val="003A00C8"/>
    <w:rsid w:val="003A0C3E"/>
    <w:rsid w:val="003A3B65"/>
    <w:rsid w:val="003A4630"/>
    <w:rsid w:val="003A6F22"/>
    <w:rsid w:val="003A7F45"/>
    <w:rsid w:val="003B0170"/>
    <w:rsid w:val="003B05A7"/>
    <w:rsid w:val="003B2718"/>
    <w:rsid w:val="003B3AB9"/>
    <w:rsid w:val="003B49A5"/>
    <w:rsid w:val="003C2A23"/>
    <w:rsid w:val="003C539A"/>
    <w:rsid w:val="003C6EE5"/>
    <w:rsid w:val="003D0F92"/>
    <w:rsid w:val="003D4D6A"/>
    <w:rsid w:val="003F066E"/>
    <w:rsid w:val="003F3E8D"/>
    <w:rsid w:val="003F79B5"/>
    <w:rsid w:val="004013A4"/>
    <w:rsid w:val="004037D5"/>
    <w:rsid w:val="004056C7"/>
    <w:rsid w:val="004066A9"/>
    <w:rsid w:val="0041126E"/>
    <w:rsid w:val="00420334"/>
    <w:rsid w:val="0042098B"/>
    <w:rsid w:val="004215B2"/>
    <w:rsid w:val="004234AF"/>
    <w:rsid w:val="0043006D"/>
    <w:rsid w:val="00430CCD"/>
    <w:rsid w:val="004377D3"/>
    <w:rsid w:val="00443FC7"/>
    <w:rsid w:val="00447825"/>
    <w:rsid w:val="00450523"/>
    <w:rsid w:val="004516D9"/>
    <w:rsid w:val="0045650C"/>
    <w:rsid w:val="00457E46"/>
    <w:rsid w:val="00463F45"/>
    <w:rsid w:val="00473D90"/>
    <w:rsid w:val="00474E0A"/>
    <w:rsid w:val="00482191"/>
    <w:rsid w:val="00485BE2"/>
    <w:rsid w:val="004917B8"/>
    <w:rsid w:val="00497A2C"/>
    <w:rsid w:val="00497C1B"/>
    <w:rsid w:val="004A0E78"/>
    <w:rsid w:val="004A5006"/>
    <w:rsid w:val="004A6585"/>
    <w:rsid w:val="004A6FA6"/>
    <w:rsid w:val="004A7F44"/>
    <w:rsid w:val="004B5806"/>
    <w:rsid w:val="004B6D8A"/>
    <w:rsid w:val="004C3980"/>
    <w:rsid w:val="004C4531"/>
    <w:rsid w:val="004C783F"/>
    <w:rsid w:val="004D6ACA"/>
    <w:rsid w:val="004E4CCB"/>
    <w:rsid w:val="004E614B"/>
    <w:rsid w:val="004E7084"/>
    <w:rsid w:val="004F1067"/>
    <w:rsid w:val="004F2497"/>
    <w:rsid w:val="004F6F10"/>
    <w:rsid w:val="00502B3B"/>
    <w:rsid w:val="00504D5B"/>
    <w:rsid w:val="00516437"/>
    <w:rsid w:val="00516AB6"/>
    <w:rsid w:val="005311E1"/>
    <w:rsid w:val="00532DF3"/>
    <w:rsid w:val="0054463D"/>
    <w:rsid w:val="00545110"/>
    <w:rsid w:val="00552FCD"/>
    <w:rsid w:val="005543FA"/>
    <w:rsid w:val="00557547"/>
    <w:rsid w:val="00571443"/>
    <w:rsid w:val="00571B05"/>
    <w:rsid w:val="00571C13"/>
    <w:rsid w:val="005731E3"/>
    <w:rsid w:val="00580FD2"/>
    <w:rsid w:val="0058139F"/>
    <w:rsid w:val="0058197E"/>
    <w:rsid w:val="00586DBC"/>
    <w:rsid w:val="00594FA1"/>
    <w:rsid w:val="00596757"/>
    <w:rsid w:val="005978ED"/>
    <w:rsid w:val="005A12C1"/>
    <w:rsid w:val="005A2A8A"/>
    <w:rsid w:val="005A394D"/>
    <w:rsid w:val="005A459B"/>
    <w:rsid w:val="005A77DF"/>
    <w:rsid w:val="005B0A8F"/>
    <w:rsid w:val="005B3E86"/>
    <w:rsid w:val="005B4E99"/>
    <w:rsid w:val="005B5A30"/>
    <w:rsid w:val="005C139B"/>
    <w:rsid w:val="005C6E70"/>
    <w:rsid w:val="005D0F17"/>
    <w:rsid w:val="005E17D6"/>
    <w:rsid w:val="005E2D57"/>
    <w:rsid w:val="005F25D9"/>
    <w:rsid w:val="006003B7"/>
    <w:rsid w:val="00601297"/>
    <w:rsid w:val="00606AE9"/>
    <w:rsid w:val="00610705"/>
    <w:rsid w:val="00611A96"/>
    <w:rsid w:val="006143A4"/>
    <w:rsid w:val="006147B3"/>
    <w:rsid w:val="006207F7"/>
    <w:rsid w:val="00620FAC"/>
    <w:rsid w:val="006216BC"/>
    <w:rsid w:val="006220EF"/>
    <w:rsid w:val="00624307"/>
    <w:rsid w:val="006263C6"/>
    <w:rsid w:val="0063245C"/>
    <w:rsid w:val="006434FC"/>
    <w:rsid w:val="0065103E"/>
    <w:rsid w:val="00660161"/>
    <w:rsid w:val="0066069D"/>
    <w:rsid w:val="00681EE8"/>
    <w:rsid w:val="00696609"/>
    <w:rsid w:val="00696722"/>
    <w:rsid w:val="00696B98"/>
    <w:rsid w:val="006A02FE"/>
    <w:rsid w:val="006A415A"/>
    <w:rsid w:val="006A571A"/>
    <w:rsid w:val="006A6A97"/>
    <w:rsid w:val="006B18CC"/>
    <w:rsid w:val="006C1EE0"/>
    <w:rsid w:val="006D0E47"/>
    <w:rsid w:val="006E0F90"/>
    <w:rsid w:val="006E1750"/>
    <w:rsid w:val="006E4A93"/>
    <w:rsid w:val="006E566D"/>
    <w:rsid w:val="006E6EE5"/>
    <w:rsid w:val="006F5368"/>
    <w:rsid w:val="006F7CBD"/>
    <w:rsid w:val="00705856"/>
    <w:rsid w:val="00705A06"/>
    <w:rsid w:val="00705A93"/>
    <w:rsid w:val="00715FB6"/>
    <w:rsid w:val="00717BBD"/>
    <w:rsid w:val="00720A67"/>
    <w:rsid w:val="00730072"/>
    <w:rsid w:val="007307DD"/>
    <w:rsid w:val="007321AF"/>
    <w:rsid w:val="0073515D"/>
    <w:rsid w:val="007402A6"/>
    <w:rsid w:val="0074340C"/>
    <w:rsid w:val="0074494F"/>
    <w:rsid w:val="007476DA"/>
    <w:rsid w:val="00754DB9"/>
    <w:rsid w:val="00757C82"/>
    <w:rsid w:val="00761E16"/>
    <w:rsid w:val="00761E1D"/>
    <w:rsid w:val="00766843"/>
    <w:rsid w:val="00766944"/>
    <w:rsid w:val="00767630"/>
    <w:rsid w:val="00767C5D"/>
    <w:rsid w:val="007706EE"/>
    <w:rsid w:val="00774446"/>
    <w:rsid w:val="00774E0D"/>
    <w:rsid w:val="00775F50"/>
    <w:rsid w:val="0078256F"/>
    <w:rsid w:val="00782F08"/>
    <w:rsid w:val="00783C37"/>
    <w:rsid w:val="0078452B"/>
    <w:rsid w:val="00790121"/>
    <w:rsid w:val="007913F4"/>
    <w:rsid w:val="00793BB5"/>
    <w:rsid w:val="00793F73"/>
    <w:rsid w:val="007A0610"/>
    <w:rsid w:val="007A100E"/>
    <w:rsid w:val="007A1580"/>
    <w:rsid w:val="007A19AC"/>
    <w:rsid w:val="007A4B30"/>
    <w:rsid w:val="007B17BF"/>
    <w:rsid w:val="007B377A"/>
    <w:rsid w:val="007C0F2C"/>
    <w:rsid w:val="007C6E84"/>
    <w:rsid w:val="007D081F"/>
    <w:rsid w:val="007E39FE"/>
    <w:rsid w:val="007E7089"/>
    <w:rsid w:val="007F4F06"/>
    <w:rsid w:val="007F69AE"/>
    <w:rsid w:val="00802F75"/>
    <w:rsid w:val="00803BE8"/>
    <w:rsid w:val="00804AC8"/>
    <w:rsid w:val="008074BF"/>
    <w:rsid w:val="00807D91"/>
    <w:rsid w:val="008101B3"/>
    <w:rsid w:val="00815639"/>
    <w:rsid w:val="00815F36"/>
    <w:rsid w:val="008224F3"/>
    <w:rsid w:val="00822F0C"/>
    <w:rsid w:val="00823DEE"/>
    <w:rsid w:val="00826610"/>
    <w:rsid w:val="0083260E"/>
    <w:rsid w:val="00832A36"/>
    <w:rsid w:val="008348F6"/>
    <w:rsid w:val="008410E5"/>
    <w:rsid w:val="00842167"/>
    <w:rsid w:val="00842C21"/>
    <w:rsid w:val="00847DC9"/>
    <w:rsid w:val="00860457"/>
    <w:rsid w:val="00860B27"/>
    <w:rsid w:val="008615F5"/>
    <w:rsid w:val="008663E3"/>
    <w:rsid w:val="00870AE9"/>
    <w:rsid w:val="00872491"/>
    <w:rsid w:val="0088047D"/>
    <w:rsid w:val="00886DF8"/>
    <w:rsid w:val="00887A4F"/>
    <w:rsid w:val="008904E3"/>
    <w:rsid w:val="008915CB"/>
    <w:rsid w:val="00891C27"/>
    <w:rsid w:val="00892A19"/>
    <w:rsid w:val="00893229"/>
    <w:rsid w:val="008934E2"/>
    <w:rsid w:val="008A1B67"/>
    <w:rsid w:val="008A33C3"/>
    <w:rsid w:val="008A7240"/>
    <w:rsid w:val="008B0866"/>
    <w:rsid w:val="008C257E"/>
    <w:rsid w:val="008C756F"/>
    <w:rsid w:val="008D05C6"/>
    <w:rsid w:val="008D1AFC"/>
    <w:rsid w:val="008E20F6"/>
    <w:rsid w:val="008E7C47"/>
    <w:rsid w:val="008F0567"/>
    <w:rsid w:val="008F0B01"/>
    <w:rsid w:val="008F0DEB"/>
    <w:rsid w:val="008F1AFA"/>
    <w:rsid w:val="008F43D5"/>
    <w:rsid w:val="008F6A6D"/>
    <w:rsid w:val="008F6B9D"/>
    <w:rsid w:val="009046C2"/>
    <w:rsid w:val="00904F2D"/>
    <w:rsid w:val="00905EF6"/>
    <w:rsid w:val="009067DD"/>
    <w:rsid w:val="00921AB0"/>
    <w:rsid w:val="0092418C"/>
    <w:rsid w:val="00925CC9"/>
    <w:rsid w:val="00927255"/>
    <w:rsid w:val="00931602"/>
    <w:rsid w:val="00935CC9"/>
    <w:rsid w:val="009422A4"/>
    <w:rsid w:val="00942DD3"/>
    <w:rsid w:val="00946258"/>
    <w:rsid w:val="00947A2F"/>
    <w:rsid w:val="00950AE0"/>
    <w:rsid w:val="009548E0"/>
    <w:rsid w:val="00955A53"/>
    <w:rsid w:val="0095626E"/>
    <w:rsid w:val="00956385"/>
    <w:rsid w:val="00961AD7"/>
    <w:rsid w:val="009623A0"/>
    <w:rsid w:val="0096601D"/>
    <w:rsid w:val="00971CCA"/>
    <w:rsid w:val="00976766"/>
    <w:rsid w:val="0098389E"/>
    <w:rsid w:val="00987AC9"/>
    <w:rsid w:val="009964C1"/>
    <w:rsid w:val="009A1996"/>
    <w:rsid w:val="009A1AB2"/>
    <w:rsid w:val="009A597C"/>
    <w:rsid w:val="009B4C41"/>
    <w:rsid w:val="009B75F3"/>
    <w:rsid w:val="009C1151"/>
    <w:rsid w:val="009C208B"/>
    <w:rsid w:val="009C7900"/>
    <w:rsid w:val="009D1283"/>
    <w:rsid w:val="009D3FC7"/>
    <w:rsid w:val="009D5594"/>
    <w:rsid w:val="009D6E8A"/>
    <w:rsid w:val="009E62AE"/>
    <w:rsid w:val="009F0D70"/>
    <w:rsid w:val="009F59A2"/>
    <w:rsid w:val="009F5B09"/>
    <w:rsid w:val="00A01828"/>
    <w:rsid w:val="00A04AA2"/>
    <w:rsid w:val="00A061CC"/>
    <w:rsid w:val="00A07A61"/>
    <w:rsid w:val="00A15AB4"/>
    <w:rsid w:val="00A26B62"/>
    <w:rsid w:val="00A30CCB"/>
    <w:rsid w:val="00A50E82"/>
    <w:rsid w:val="00A5116E"/>
    <w:rsid w:val="00A57A2D"/>
    <w:rsid w:val="00A6395C"/>
    <w:rsid w:val="00A6486E"/>
    <w:rsid w:val="00A64DDE"/>
    <w:rsid w:val="00A731B0"/>
    <w:rsid w:val="00A750F4"/>
    <w:rsid w:val="00A7511D"/>
    <w:rsid w:val="00A7702C"/>
    <w:rsid w:val="00A84F02"/>
    <w:rsid w:val="00A91B35"/>
    <w:rsid w:val="00A943AC"/>
    <w:rsid w:val="00A94916"/>
    <w:rsid w:val="00A97627"/>
    <w:rsid w:val="00AA2CA1"/>
    <w:rsid w:val="00AA472B"/>
    <w:rsid w:val="00AA6507"/>
    <w:rsid w:val="00AB18DC"/>
    <w:rsid w:val="00AB7780"/>
    <w:rsid w:val="00AB7D0D"/>
    <w:rsid w:val="00AC0123"/>
    <w:rsid w:val="00AC563C"/>
    <w:rsid w:val="00AC65A0"/>
    <w:rsid w:val="00AC7EA4"/>
    <w:rsid w:val="00AD104E"/>
    <w:rsid w:val="00AD29F1"/>
    <w:rsid w:val="00AD3B6A"/>
    <w:rsid w:val="00AD572E"/>
    <w:rsid w:val="00AD5F26"/>
    <w:rsid w:val="00AD732B"/>
    <w:rsid w:val="00AE4E28"/>
    <w:rsid w:val="00AE574C"/>
    <w:rsid w:val="00AF06B6"/>
    <w:rsid w:val="00AF4193"/>
    <w:rsid w:val="00AF4F98"/>
    <w:rsid w:val="00AF5E67"/>
    <w:rsid w:val="00AF62FF"/>
    <w:rsid w:val="00AF6FD0"/>
    <w:rsid w:val="00B0276C"/>
    <w:rsid w:val="00B02F1C"/>
    <w:rsid w:val="00B03C35"/>
    <w:rsid w:val="00B0462D"/>
    <w:rsid w:val="00B05C1C"/>
    <w:rsid w:val="00B06035"/>
    <w:rsid w:val="00B065AE"/>
    <w:rsid w:val="00B07877"/>
    <w:rsid w:val="00B102D8"/>
    <w:rsid w:val="00B151E4"/>
    <w:rsid w:val="00B217AD"/>
    <w:rsid w:val="00B233C4"/>
    <w:rsid w:val="00B2388D"/>
    <w:rsid w:val="00B25A7F"/>
    <w:rsid w:val="00B267E7"/>
    <w:rsid w:val="00B37F84"/>
    <w:rsid w:val="00B44325"/>
    <w:rsid w:val="00B45CF3"/>
    <w:rsid w:val="00B5075D"/>
    <w:rsid w:val="00B50787"/>
    <w:rsid w:val="00B55BF3"/>
    <w:rsid w:val="00B55C73"/>
    <w:rsid w:val="00B57DA4"/>
    <w:rsid w:val="00B61DC7"/>
    <w:rsid w:val="00B62438"/>
    <w:rsid w:val="00B70DB3"/>
    <w:rsid w:val="00B7146D"/>
    <w:rsid w:val="00B73547"/>
    <w:rsid w:val="00B737F8"/>
    <w:rsid w:val="00B75DF9"/>
    <w:rsid w:val="00B8648A"/>
    <w:rsid w:val="00B86E08"/>
    <w:rsid w:val="00B924C1"/>
    <w:rsid w:val="00B93A9F"/>
    <w:rsid w:val="00BB0306"/>
    <w:rsid w:val="00BB1DEC"/>
    <w:rsid w:val="00BB5EB0"/>
    <w:rsid w:val="00BC79D4"/>
    <w:rsid w:val="00BC7BBD"/>
    <w:rsid w:val="00BD77D8"/>
    <w:rsid w:val="00BE748C"/>
    <w:rsid w:val="00BF0743"/>
    <w:rsid w:val="00C00BA9"/>
    <w:rsid w:val="00C0334C"/>
    <w:rsid w:val="00C06AAF"/>
    <w:rsid w:val="00C13F0D"/>
    <w:rsid w:val="00C15D59"/>
    <w:rsid w:val="00C17448"/>
    <w:rsid w:val="00C217FE"/>
    <w:rsid w:val="00C21D1E"/>
    <w:rsid w:val="00C312E5"/>
    <w:rsid w:val="00C3441F"/>
    <w:rsid w:val="00C421BD"/>
    <w:rsid w:val="00C43D93"/>
    <w:rsid w:val="00C43DB3"/>
    <w:rsid w:val="00C47C87"/>
    <w:rsid w:val="00C5488E"/>
    <w:rsid w:val="00C54FE4"/>
    <w:rsid w:val="00C71D2A"/>
    <w:rsid w:val="00C82163"/>
    <w:rsid w:val="00C87947"/>
    <w:rsid w:val="00C972AC"/>
    <w:rsid w:val="00C97F04"/>
    <w:rsid w:val="00CC3738"/>
    <w:rsid w:val="00CC4D63"/>
    <w:rsid w:val="00CD2477"/>
    <w:rsid w:val="00CD2CF6"/>
    <w:rsid w:val="00CD3B2E"/>
    <w:rsid w:val="00CD3FAA"/>
    <w:rsid w:val="00CD438C"/>
    <w:rsid w:val="00CD4EEF"/>
    <w:rsid w:val="00CD5BBD"/>
    <w:rsid w:val="00CE4387"/>
    <w:rsid w:val="00CE56FC"/>
    <w:rsid w:val="00CF3A16"/>
    <w:rsid w:val="00CF4D42"/>
    <w:rsid w:val="00D02FD7"/>
    <w:rsid w:val="00D03340"/>
    <w:rsid w:val="00D05285"/>
    <w:rsid w:val="00D06ECA"/>
    <w:rsid w:val="00D228DD"/>
    <w:rsid w:val="00D23D7E"/>
    <w:rsid w:val="00D2559D"/>
    <w:rsid w:val="00D265F9"/>
    <w:rsid w:val="00D32882"/>
    <w:rsid w:val="00D3525F"/>
    <w:rsid w:val="00D44B9F"/>
    <w:rsid w:val="00D51EB3"/>
    <w:rsid w:val="00D614F6"/>
    <w:rsid w:val="00D62FC7"/>
    <w:rsid w:val="00D721CE"/>
    <w:rsid w:val="00D7582E"/>
    <w:rsid w:val="00D773A2"/>
    <w:rsid w:val="00D815A2"/>
    <w:rsid w:val="00D838D3"/>
    <w:rsid w:val="00D8678E"/>
    <w:rsid w:val="00D91AE0"/>
    <w:rsid w:val="00D95E63"/>
    <w:rsid w:val="00DA1349"/>
    <w:rsid w:val="00DA248C"/>
    <w:rsid w:val="00DA68C3"/>
    <w:rsid w:val="00DB0953"/>
    <w:rsid w:val="00DB10FF"/>
    <w:rsid w:val="00DB3CE8"/>
    <w:rsid w:val="00DC394F"/>
    <w:rsid w:val="00DD2F67"/>
    <w:rsid w:val="00DD353B"/>
    <w:rsid w:val="00DD3918"/>
    <w:rsid w:val="00DD3CB7"/>
    <w:rsid w:val="00DD6E93"/>
    <w:rsid w:val="00DD79A4"/>
    <w:rsid w:val="00DE23D8"/>
    <w:rsid w:val="00DE460F"/>
    <w:rsid w:val="00DE4C7B"/>
    <w:rsid w:val="00DE5863"/>
    <w:rsid w:val="00DE700B"/>
    <w:rsid w:val="00DE706F"/>
    <w:rsid w:val="00DF4C3C"/>
    <w:rsid w:val="00DF6894"/>
    <w:rsid w:val="00DF7EA7"/>
    <w:rsid w:val="00E022AB"/>
    <w:rsid w:val="00E0463C"/>
    <w:rsid w:val="00E11E32"/>
    <w:rsid w:val="00E13448"/>
    <w:rsid w:val="00E1348D"/>
    <w:rsid w:val="00E20207"/>
    <w:rsid w:val="00E20635"/>
    <w:rsid w:val="00E22E7C"/>
    <w:rsid w:val="00E31D57"/>
    <w:rsid w:val="00E31FC5"/>
    <w:rsid w:val="00E32772"/>
    <w:rsid w:val="00E46F07"/>
    <w:rsid w:val="00E47129"/>
    <w:rsid w:val="00E556FC"/>
    <w:rsid w:val="00E5615F"/>
    <w:rsid w:val="00E565A9"/>
    <w:rsid w:val="00E57E33"/>
    <w:rsid w:val="00E640DE"/>
    <w:rsid w:val="00E64F22"/>
    <w:rsid w:val="00E673F3"/>
    <w:rsid w:val="00E71074"/>
    <w:rsid w:val="00E750B1"/>
    <w:rsid w:val="00E77C3F"/>
    <w:rsid w:val="00E84F16"/>
    <w:rsid w:val="00E86367"/>
    <w:rsid w:val="00E9608E"/>
    <w:rsid w:val="00EA3598"/>
    <w:rsid w:val="00EA700F"/>
    <w:rsid w:val="00EA7DC0"/>
    <w:rsid w:val="00EB4BBB"/>
    <w:rsid w:val="00EB5A83"/>
    <w:rsid w:val="00EC500E"/>
    <w:rsid w:val="00EC56FC"/>
    <w:rsid w:val="00EC66EF"/>
    <w:rsid w:val="00ED0D80"/>
    <w:rsid w:val="00ED193B"/>
    <w:rsid w:val="00ED3473"/>
    <w:rsid w:val="00ED36CE"/>
    <w:rsid w:val="00ED53CA"/>
    <w:rsid w:val="00ED65BD"/>
    <w:rsid w:val="00ED6790"/>
    <w:rsid w:val="00ED74CA"/>
    <w:rsid w:val="00EE3ABB"/>
    <w:rsid w:val="00EE43D3"/>
    <w:rsid w:val="00EE634B"/>
    <w:rsid w:val="00EF27F4"/>
    <w:rsid w:val="00EF3303"/>
    <w:rsid w:val="00F04F7E"/>
    <w:rsid w:val="00F05741"/>
    <w:rsid w:val="00F14A9E"/>
    <w:rsid w:val="00F23E32"/>
    <w:rsid w:val="00F3186D"/>
    <w:rsid w:val="00F34026"/>
    <w:rsid w:val="00F364F0"/>
    <w:rsid w:val="00F5648A"/>
    <w:rsid w:val="00F60B2D"/>
    <w:rsid w:val="00F61ED7"/>
    <w:rsid w:val="00F63904"/>
    <w:rsid w:val="00F674D3"/>
    <w:rsid w:val="00F67D4E"/>
    <w:rsid w:val="00F76E28"/>
    <w:rsid w:val="00F776DB"/>
    <w:rsid w:val="00F77E21"/>
    <w:rsid w:val="00F77FE0"/>
    <w:rsid w:val="00F77FE8"/>
    <w:rsid w:val="00F83BD5"/>
    <w:rsid w:val="00F863B4"/>
    <w:rsid w:val="00F863E3"/>
    <w:rsid w:val="00F93027"/>
    <w:rsid w:val="00F9447B"/>
    <w:rsid w:val="00FA1B7C"/>
    <w:rsid w:val="00FA3E35"/>
    <w:rsid w:val="00FA7617"/>
    <w:rsid w:val="00FB25ED"/>
    <w:rsid w:val="00FB4E05"/>
    <w:rsid w:val="00FC1DA2"/>
    <w:rsid w:val="00FC21E8"/>
    <w:rsid w:val="00FC27D5"/>
    <w:rsid w:val="00FC5379"/>
    <w:rsid w:val="00FC7110"/>
    <w:rsid w:val="00FC735D"/>
    <w:rsid w:val="00FC7A15"/>
    <w:rsid w:val="00FC7A77"/>
    <w:rsid w:val="00FD390F"/>
    <w:rsid w:val="00FD7F8F"/>
    <w:rsid w:val="00FE2C71"/>
    <w:rsid w:val="00FE343C"/>
    <w:rsid w:val="00FF2024"/>
    <w:rsid w:val="00FF2A12"/>
    <w:rsid w:val="00FF46F0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F8D2"/>
  <w15:docId w15:val="{3CA1FB76-913B-1F4C-9EFE-55C6D143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F7"/>
    <w:pPr>
      <w:spacing w:before="120" w:after="120" w:line="360" w:lineRule="auto"/>
      <w:jc w:val="both"/>
    </w:pPr>
    <w:rPr>
      <w:rFonts w:eastAsia="Times New Roman" w:cstheme="minorHAnsi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48A"/>
    <w:pPr>
      <w:numPr>
        <w:numId w:val="1"/>
      </w:numPr>
      <w:spacing w:before="100" w:beforeAutospacing="1" w:after="100" w:afterAutospacing="1"/>
      <w:outlineLvl w:val="0"/>
    </w:pPr>
    <w:rPr>
      <w:b/>
      <w:bCs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33CF7"/>
    <w:pPr>
      <w:numPr>
        <w:ilvl w:val="1"/>
        <w:numId w:val="1"/>
      </w:numPr>
      <w:spacing w:before="240" w:after="240"/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73863"/>
    <w:pPr>
      <w:numPr>
        <w:ilvl w:val="2"/>
        <w:numId w:val="1"/>
      </w:numPr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648A"/>
    <w:pPr>
      <w:contextualSpacing/>
    </w:pPr>
    <w:rPr>
      <w:rFonts w:eastAsiaTheme="majorEastAsia"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5648A"/>
    <w:rPr>
      <w:rFonts w:eastAsiaTheme="majorEastAsia" w:cstheme="minorHAnsi"/>
      <w:spacing w:val="-10"/>
      <w:kern w:val="28"/>
      <w:sz w:val="44"/>
      <w:szCs w:val="44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F5648A"/>
    <w:rPr>
      <w:rFonts w:eastAsia="Times New Roman" w:cstheme="minorHAnsi"/>
      <w:b/>
      <w:bCs/>
      <w:sz w:val="32"/>
      <w:szCs w:val="32"/>
      <w:lang w:val="en-US" w:eastAsia="fr-FR"/>
    </w:rPr>
  </w:style>
  <w:style w:type="paragraph" w:styleId="ListParagraph">
    <w:name w:val="List Paragraph"/>
    <w:basedOn w:val="Normal"/>
    <w:uiPriority w:val="34"/>
    <w:qFormat/>
    <w:rsid w:val="00F564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33CF7"/>
    <w:rPr>
      <w:rFonts w:ascii="Times New Roman" w:eastAsia="Times New Roman" w:hAnsi="Times New Roman" w:cs="Times New Roman"/>
      <w:b/>
      <w:bCs/>
      <w:lang w:eastAsia="fr-FR"/>
    </w:rPr>
  </w:style>
  <w:style w:type="table" w:styleId="TableGrid">
    <w:name w:val="Table Grid"/>
    <w:basedOn w:val="TableNormal"/>
    <w:uiPriority w:val="39"/>
    <w:rsid w:val="00B26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006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06D"/>
    <w:rPr>
      <w:rFonts w:eastAsia="Times New Roman" w:cstheme="minorHAnsi"/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43006D"/>
  </w:style>
  <w:style w:type="character" w:styleId="Hyperlink">
    <w:name w:val="Hyperlink"/>
    <w:basedOn w:val="DefaultParagraphFont"/>
    <w:uiPriority w:val="99"/>
    <w:unhideWhenUsed/>
    <w:rsid w:val="003227E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AF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AF1"/>
    <w:rPr>
      <w:rFonts w:eastAsia="Times New Roman" w:cstheme="minorHAnsi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2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18C"/>
    <w:rPr>
      <w:rFonts w:eastAsia="Times New Roman" w:cstheme="minorHAns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18C"/>
    <w:rPr>
      <w:rFonts w:eastAsia="Times New Roman" w:cstheme="minorHAnsi"/>
      <w:b/>
      <w:bCs/>
      <w:sz w:val="20"/>
      <w:szCs w:val="20"/>
      <w:lang w:val="en-US" w:eastAsia="fr-FR"/>
    </w:rPr>
  </w:style>
  <w:style w:type="paragraph" w:customStyle="1" w:styleId="Default">
    <w:name w:val="Default"/>
    <w:rsid w:val="00BD77D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F06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4E2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6A415A"/>
    <w:pPr>
      <w:spacing w:after="0" w:line="240" w:lineRule="auto"/>
      <w:ind w:left="720" w:hanging="720"/>
    </w:pPr>
    <w:rPr>
      <w:noProof/>
    </w:rPr>
  </w:style>
  <w:style w:type="character" w:customStyle="1" w:styleId="BibliographyCar">
    <w:name w:val="Bibliography Car"/>
    <w:basedOn w:val="DefaultParagraphFont"/>
    <w:link w:val="Bibliographie1"/>
    <w:rsid w:val="006A415A"/>
    <w:rPr>
      <w:rFonts w:eastAsia="Times New Roman" w:cstheme="minorHAnsi"/>
      <w:noProof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373863"/>
    <w:rPr>
      <w:rFonts w:eastAsia="Times New Roman" w:cstheme="minorHAnsi"/>
      <w:b/>
      <w:bCs/>
      <w:i/>
      <w:iCs/>
      <w:lang w:val="en-US" w:eastAsia="fr-FR"/>
    </w:rPr>
  </w:style>
  <w:style w:type="paragraph" w:customStyle="1" w:styleId="Bibliographie2">
    <w:name w:val="Bibliographie2"/>
    <w:basedOn w:val="Normal"/>
    <w:link w:val="BibliographyCar1"/>
    <w:rsid w:val="00AD732B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1">
    <w:name w:val="Bibliography Car1"/>
    <w:basedOn w:val="DefaultParagraphFont"/>
    <w:link w:val="Bibliographie2"/>
    <w:rsid w:val="00AD732B"/>
    <w:rPr>
      <w:rFonts w:eastAsia="Times New Roman" w:cstheme="minorHAnsi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BB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BBB"/>
    <w:rPr>
      <w:rFonts w:ascii="Segoe UI" w:eastAsia="Times New Roman" w:hAnsi="Segoe UI" w:cs="Segoe UI"/>
      <w:sz w:val="18"/>
      <w:szCs w:val="18"/>
      <w:lang w:val="en-US" w:eastAsia="fr-FR"/>
    </w:rPr>
  </w:style>
  <w:style w:type="character" w:customStyle="1" w:styleId="pbnghe">
    <w:name w:val="pbnghe"/>
    <w:basedOn w:val="DefaultParagraphFont"/>
    <w:rsid w:val="00EB4BBB"/>
  </w:style>
  <w:style w:type="paragraph" w:styleId="Revision">
    <w:name w:val="Revision"/>
    <w:hidden/>
    <w:uiPriority w:val="99"/>
    <w:semiHidden/>
    <w:rsid w:val="00FC1DA2"/>
    <w:rPr>
      <w:rFonts w:eastAsia="Times New Roman" w:cstheme="minorHAnsi"/>
      <w:lang w:val="en-US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207F7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1A3EA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BibliographyCar2">
    <w:name w:val="Bibliography Car2"/>
    <w:basedOn w:val="BibliographyCar1"/>
    <w:link w:val="Bibliographie3"/>
    <w:rsid w:val="001A3EA6"/>
    <w:rPr>
      <w:rFonts w:eastAsia="Times New Roman" w:cstheme="minorHAnsi"/>
      <w:lang w:val="en-US" w:eastAsia="fr-FR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823D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2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610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8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59370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480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664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30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6550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96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80772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630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5818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6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66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85900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98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204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400174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51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557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67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24438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271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7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64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18785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669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6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77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E67A1B-2744-41BB-8DA6-FF6B53FB9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2</Words>
  <Characters>440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Davergne</dc:creator>
  <cp:lastModifiedBy>Isabel Ottoni</cp:lastModifiedBy>
  <cp:revision>2</cp:revision>
  <dcterms:created xsi:type="dcterms:W3CDTF">2023-07-04T19:05:00Z</dcterms:created>
  <dcterms:modified xsi:type="dcterms:W3CDTF">2023-07-0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WXnhV7fx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7023c108d9c2d269bb04bca58a869af4a7ff1c15a574064ac3d40e0c02db913</vt:lpwstr>
  </property>
</Properties>
</file>